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10A51" w14:textId="13D26255" w:rsidR="00015278" w:rsidRPr="0071672D" w:rsidRDefault="003F7672" w:rsidP="00015278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71672D">
        <w:rPr>
          <w:rFonts w:ascii="Arial" w:hAnsi="Arial" w:cs="Arial"/>
          <w:b/>
          <w:sz w:val="24"/>
          <w:szCs w:val="24"/>
        </w:rPr>
        <w:t xml:space="preserve">Table </w:t>
      </w:r>
      <w:r w:rsidR="0071672D" w:rsidRPr="0071672D">
        <w:rPr>
          <w:rFonts w:ascii="Arial" w:hAnsi="Arial" w:cs="Arial"/>
          <w:b/>
          <w:sz w:val="24"/>
          <w:szCs w:val="24"/>
        </w:rPr>
        <w:t>S</w:t>
      </w:r>
      <w:r w:rsidRPr="0071672D">
        <w:rPr>
          <w:rFonts w:ascii="Arial" w:hAnsi="Arial" w:cs="Arial"/>
          <w:b/>
          <w:sz w:val="24"/>
          <w:szCs w:val="24"/>
        </w:rPr>
        <w:t>3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1104"/>
        <w:gridCol w:w="1148"/>
        <w:gridCol w:w="571"/>
        <w:gridCol w:w="222"/>
        <w:gridCol w:w="1735"/>
        <w:gridCol w:w="1698"/>
        <w:gridCol w:w="571"/>
        <w:gridCol w:w="222"/>
        <w:gridCol w:w="1797"/>
        <w:gridCol w:w="1783"/>
        <w:gridCol w:w="649"/>
      </w:tblGrid>
      <w:tr w:rsidR="00015278" w:rsidRPr="0071672D" w14:paraId="3A2D9C6A" w14:textId="77777777" w:rsidTr="00A0307D">
        <w:trPr>
          <w:cantSplit/>
          <w:trHeight w:val="795"/>
        </w:trPr>
        <w:tc>
          <w:tcPr>
            <w:tcW w:w="943" w:type="pct"/>
          </w:tcPr>
          <w:p w14:paraId="7DF5B0DF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</w:tcPr>
          <w:p w14:paraId="558F4722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t>African,</w:t>
            </w:r>
          </w:p>
          <w:p w14:paraId="74A8C162" w14:textId="77777777" w:rsidR="00015278" w:rsidRPr="0071672D" w:rsidRDefault="00015278" w:rsidP="00D53F81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t>all (n=</w:t>
            </w:r>
            <w:r w:rsidR="00D53F81" w:rsidRPr="0071672D">
              <w:rPr>
                <w:rFonts w:ascii="Arial" w:hAnsi="Arial" w:cs="Arial"/>
                <w:b/>
                <w:sz w:val="14"/>
                <w:szCs w:val="14"/>
              </w:rPr>
              <w:t>28</w:t>
            </w:r>
            <w:r w:rsidRPr="0071672D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090FCB3C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t>Eurasian,</w:t>
            </w:r>
          </w:p>
          <w:p w14:paraId="3DF46F60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t xml:space="preserve">all </w:t>
            </w:r>
            <w:r w:rsidR="00D53F81" w:rsidRPr="0071672D">
              <w:rPr>
                <w:rFonts w:ascii="Arial" w:hAnsi="Arial" w:cs="Arial"/>
                <w:b/>
                <w:sz w:val="14"/>
                <w:szCs w:val="14"/>
              </w:rPr>
              <w:t xml:space="preserve"> (n=54</w:t>
            </w:r>
            <w:r w:rsidRPr="0071672D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201" w:type="pct"/>
            <w:tcBorders>
              <w:bottom w:val="single" w:sz="12" w:space="0" w:color="auto"/>
            </w:tcBorders>
          </w:tcPr>
          <w:p w14:paraId="656180A7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t>p</w:t>
            </w:r>
          </w:p>
        </w:tc>
        <w:tc>
          <w:tcPr>
            <w:tcW w:w="78" w:type="pct"/>
          </w:tcPr>
          <w:p w14:paraId="68916B25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612" w:type="pct"/>
            <w:tcBorders>
              <w:bottom w:val="single" w:sz="12" w:space="0" w:color="auto"/>
            </w:tcBorders>
          </w:tcPr>
          <w:p w14:paraId="2DC85A89" w14:textId="77777777" w:rsidR="00015278" w:rsidRPr="0071672D" w:rsidRDefault="00D53F81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t>African, slow converters (n=14</w:t>
            </w:r>
            <w:r w:rsidR="00015278" w:rsidRPr="0071672D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599" w:type="pct"/>
            <w:tcBorders>
              <w:bottom w:val="single" w:sz="12" w:space="0" w:color="auto"/>
            </w:tcBorders>
          </w:tcPr>
          <w:p w14:paraId="7A46096A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t xml:space="preserve">African, </w:t>
            </w:r>
            <w:r w:rsidR="00D53F81" w:rsidRPr="0071672D">
              <w:rPr>
                <w:rFonts w:ascii="Arial" w:hAnsi="Arial" w:cs="Arial"/>
                <w:b/>
                <w:sz w:val="14"/>
                <w:szCs w:val="14"/>
              </w:rPr>
              <w:t>fast converters (n=14</w:t>
            </w:r>
            <w:r w:rsidRPr="0071672D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201" w:type="pct"/>
            <w:tcBorders>
              <w:bottom w:val="single" w:sz="12" w:space="0" w:color="auto"/>
            </w:tcBorders>
          </w:tcPr>
          <w:p w14:paraId="6BE42AEE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t>p</w:t>
            </w:r>
          </w:p>
        </w:tc>
        <w:tc>
          <w:tcPr>
            <w:tcW w:w="78" w:type="pct"/>
          </w:tcPr>
          <w:p w14:paraId="2B4FDD61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634" w:type="pct"/>
            <w:tcBorders>
              <w:bottom w:val="single" w:sz="12" w:space="0" w:color="auto"/>
            </w:tcBorders>
          </w:tcPr>
          <w:p w14:paraId="31ECA1E3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t xml:space="preserve">Eurasian, </w:t>
            </w:r>
            <w:r w:rsidR="00D53F81" w:rsidRPr="0071672D">
              <w:rPr>
                <w:rFonts w:ascii="Arial" w:hAnsi="Arial" w:cs="Arial"/>
                <w:b/>
                <w:sz w:val="14"/>
                <w:szCs w:val="14"/>
              </w:rPr>
              <w:t>slow converters (n=27</w:t>
            </w:r>
            <w:r w:rsidRPr="0071672D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629" w:type="pct"/>
            <w:tcBorders>
              <w:bottom w:val="single" w:sz="12" w:space="0" w:color="auto"/>
            </w:tcBorders>
          </w:tcPr>
          <w:p w14:paraId="5E0B5E86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t>Eurasian,  fast converters (n=27)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14:paraId="75362B72" w14:textId="77777777" w:rsidR="00015278" w:rsidRPr="0071672D" w:rsidRDefault="00015278" w:rsidP="00A0307D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1672D">
              <w:rPr>
                <w:rFonts w:ascii="Arial" w:hAnsi="Arial" w:cs="Arial"/>
                <w:b/>
                <w:sz w:val="14"/>
                <w:szCs w:val="14"/>
              </w:rPr>
              <w:t>p</w:t>
            </w:r>
          </w:p>
        </w:tc>
      </w:tr>
      <w:tr w:rsidR="00015278" w:rsidRPr="0071672D" w14:paraId="77D661A3" w14:textId="77777777" w:rsidTr="00A0307D">
        <w:trPr>
          <w:trHeight w:val="170"/>
        </w:trPr>
        <w:tc>
          <w:tcPr>
            <w:tcW w:w="943" w:type="pct"/>
          </w:tcPr>
          <w:p w14:paraId="02D66CD9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89" w:type="pct"/>
            <w:tcBorders>
              <w:top w:val="single" w:sz="12" w:space="0" w:color="auto"/>
            </w:tcBorders>
          </w:tcPr>
          <w:p w14:paraId="771A683E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single" w:sz="12" w:space="0" w:color="auto"/>
            </w:tcBorders>
          </w:tcPr>
          <w:p w14:paraId="4B1E0132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single" w:sz="12" w:space="0" w:color="auto"/>
            </w:tcBorders>
          </w:tcPr>
          <w:p w14:paraId="5920B082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562040CB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  <w:tcBorders>
              <w:top w:val="single" w:sz="12" w:space="0" w:color="auto"/>
            </w:tcBorders>
          </w:tcPr>
          <w:p w14:paraId="2E629638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  <w:tcBorders>
              <w:top w:val="single" w:sz="12" w:space="0" w:color="auto"/>
            </w:tcBorders>
          </w:tcPr>
          <w:p w14:paraId="1729C075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  <w:tcBorders>
              <w:top w:val="single" w:sz="12" w:space="0" w:color="auto"/>
            </w:tcBorders>
          </w:tcPr>
          <w:p w14:paraId="37C90160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3546948C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  <w:tcBorders>
              <w:top w:val="single" w:sz="12" w:space="0" w:color="auto"/>
            </w:tcBorders>
          </w:tcPr>
          <w:p w14:paraId="6FBD7C13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9" w:type="pct"/>
            <w:tcBorders>
              <w:top w:val="single" w:sz="12" w:space="0" w:color="auto"/>
            </w:tcBorders>
          </w:tcPr>
          <w:p w14:paraId="534DCE1A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9" w:type="pct"/>
            <w:tcBorders>
              <w:top w:val="single" w:sz="12" w:space="0" w:color="auto"/>
            </w:tcBorders>
          </w:tcPr>
          <w:p w14:paraId="6AE8962E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15278" w:rsidRPr="0071672D" w14:paraId="40C7B3B5" w14:textId="77777777" w:rsidTr="00A0307D">
        <w:trPr>
          <w:trHeight w:val="170"/>
        </w:trPr>
        <w:tc>
          <w:tcPr>
            <w:tcW w:w="943" w:type="pct"/>
          </w:tcPr>
          <w:p w14:paraId="766C9F06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Median age, years (IQR)</w:t>
            </w:r>
          </w:p>
        </w:tc>
        <w:tc>
          <w:tcPr>
            <w:tcW w:w="389" w:type="pct"/>
          </w:tcPr>
          <w:p w14:paraId="401DB047" w14:textId="77777777" w:rsidR="00015278" w:rsidRPr="0071672D" w:rsidRDefault="00CE5872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1.5 (22.3 to 39.2)</w:t>
            </w:r>
          </w:p>
        </w:tc>
        <w:tc>
          <w:tcPr>
            <w:tcW w:w="405" w:type="pct"/>
          </w:tcPr>
          <w:p w14:paraId="4E005A73" w14:textId="77777777" w:rsidR="00015278" w:rsidRPr="0071672D" w:rsidRDefault="00CE5872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1.1 (24.8 to 40.2)</w:t>
            </w:r>
          </w:p>
        </w:tc>
        <w:tc>
          <w:tcPr>
            <w:tcW w:w="201" w:type="pct"/>
          </w:tcPr>
          <w:p w14:paraId="7E9AD2A1" w14:textId="77777777" w:rsidR="00015278" w:rsidRPr="0071672D" w:rsidRDefault="00BA2EFB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63</w:t>
            </w:r>
          </w:p>
        </w:tc>
        <w:tc>
          <w:tcPr>
            <w:tcW w:w="78" w:type="pct"/>
          </w:tcPr>
          <w:p w14:paraId="148F5710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5A0BBBEE" w14:textId="77777777" w:rsidR="00015278" w:rsidRPr="0071672D" w:rsidRDefault="00CE5872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4.1 (28.5 to 41.8)</w:t>
            </w:r>
          </w:p>
        </w:tc>
        <w:tc>
          <w:tcPr>
            <w:tcW w:w="599" w:type="pct"/>
          </w:tcPr>
          <w:p w14:paraId="0F357F5E" w14:textId="77777777" w:rsidR="00015278" w:rsidRPr="0071672D" w:rsidRDefault="0054623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7.8 (20.4 to 37.3)</w:t>
            </w:r>
          </w:p>
        </w:tc>
        <w:tc>
          <w:tcPr>
            <w:tcW w:w="201" w:type="pct"/>
          </w:tcPr>
          <w:p w14:paraId="1263EDD3" w14:textId="77777777" w:rsidR="00015278" w:rsidRPr="0071672D" w:rsidRDefault="00BA2EFB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78" w:type="pct"/>
          </w:tcPr>
          <w:p w14:paraId="1EA785BB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1BC214C1" w14:textId="77777777" w:rsidR="00015278" w:rsidRPr="0071672D" w:rsidRDefault="0054623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6.6 (29.4 to 46.3)</w:t>
            </w:r>
          </w:p>
        </w:tc>
        <w:tc>
          <w:tcPr>
            <w:tcW w:w="629" w:type="pct"/>
          </w:tcPr>
          <w:p w14:paraId="7FA2DDF7" w14:textId="77777777" w:rsidR="00015278" w:rsidRPr="0071672D" w:rsidRDefault="0054623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6.8 (23.7 to 34.0)</w:t>
            </w:r>
          </w:p>
        </w:tc>
        <w:tc>
          <w:tcPr>
            <w:tcW w:w="229" w:type="pct"/>
          </w:tcPr>
          <w:p w14:paraId="262A533B" w14:textId="77777777" w:rsidR="00015278" w:rsidRPr="0071672D" w:rsidRDefault="00BA2EFB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003</w:t>
            </w:r>
          </w:p>
        </w:tc>
      </w:tr>
      <w:tr w:rsidR="00015278" w:rsidRPr="0071672D" w14:paraId="7282D8AF" w14:textId="77777777" w:rsidTr="00A0307D">
        <w:trPr>
          <w:trHeight w:val="170"/>
        </w:trPr>
        <w:tc>
          <w:tcPr>
            <w:tcW w:w="943" w:type="pct"/>
          </w:tcPr>
          <w:p w14:paraId="48460636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Sex</w:t>
            </w:r>
          </w:p>
        </w:tc>
        <w:tc>
          <w:tcPr>
            <w:tcW w:w="389" w:type="pct"/>
          </w:tcPr>
          <w:p w14:paraId="41692F31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05" w:type="pct"/>
          </w:tcPr>
          <w:p w14:paraId="7B444204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04A57DC8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5BD70B8A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63E29B93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</w:tcPr>
          <w:p w14:paraId="07774C91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06C11B50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39418E3A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22FA0975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9" w:type="pct"/>
          </w:tcPr>
          <w:p w14:paraId="6D49A4CB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9" w:type="pct"/>
          </w:tcPr>
          <w:p w14:paraId="3D43F10A" w14:textId="77777777" w:rsidR="00015278" w:rsidRPr="0071672D" w:rsidRDefault="00015278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540F" w:rsidRPr="0071672D" w14:paraId="2FEABD26" w14:textId="77777777" w:rsidTr="00A0307D">
        <w:trPr>
          <w:trHeight w:val="170"/>
        </w:trPr>
        <w:tc>
          <w:tcPr>
            <w:tcW w:w="943" w:type="pct"/>
          </w:tcPr>
          <w:p w14:paraId="20BF996D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Male</w:t>
            </w:r>
          </w:p>
        </w:tc>
        <w:tc>
          <w:tcPr>
            <w:tcW w:w="389" w:type="pct"/>
          </w:tcPr>
          <w:p w14:paraId="716DBB25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0</w:t>
            </w:r>
            <w:r w:rsidR="007D5324" w:rsidRPr="0071672D">
              <w:rPr>
                <w:rFonts w:ascii="Arial" w:hAnsi="Arial" w:cs="Arial"/>
                <w:sz w:val="14"/>
                <w:szCs w:val="14"/>
              </w:rPr>
              <w:t xml:space="preserve"> (71)</w:t>
            </w:r>
          </w:p>
        </w:tc>
        <w:tc>
          <w:tcPr>
            <w:tcW w:w="405" w:type="pct"/>
          </w:tcPr>
          <w:p w14:paraId="19B15E66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44</w:t>
            </w:r>
            <w:r w:rsidR="007D5324" w:rsidRPr="0071672D">
              <w:rPr>
                <w:rFonts w:ascii="Arial" w:hAnsi="Arial" w:cs="Arial"/>
                <w:sz w:val="14"/>
                <w:szCs w:val="14"/>
              </w:rPr>
              <w:t xml:space="preserve"> (81)</w:t>
            </w:r>
          </w:p>
        </w:tc>
        <w:tc>
          <w:tcPr>
            <w:tcW w:w="201" w:type="pct"/>
          </w:tcPr>
          <w:p w14:paraId="447F2E85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78" w:type="pct"/>
          </w:tcPr>
          <w:p w14:paraId="5E287862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519F4029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1</w:t>
            </w:r>
            <w:r w:rsidR="000D33E3" w:rsidRPr="0071672D">
              <w:rPr>
                <w:rFonts w:ascii="Arial" w:hAnsi="Arial" w:cs="Arial"/>
                <w:sz w:val="14"/>
                <w:szCs w:val="14"/>
              </w:rPr>
              <w:t xml:space="preserve"> (79)</w:t>
            </w:r>
          </w:p>
        </w:tc>
        <w:tc>
          <w:tcPr>
            <w:tcW w:w="599" w:type="pct"/>
          </w:tcPr>
          <w:p w14:paraId="656D48B2" w14:textId="77777777" w:rsidR="00A2540F" w:rsidRPr="0071672D" w:rsidRDefault="00A2540F" w:rsidP="00503AD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9</w:t>
            </w:r>
            <w:r w:rsidR="000D33E3" w:rsidRPr="0071672D">
              <w:rPr>
                <w:rFonts w:ascii="Arial" w:hAnsi="Arial" w:cs="Arial"/>
                <w:sz w:val="14"/>
                <w:szCs w:val="14"/>
              </w:rPr>
              <w:t xml:space="preserve"> (64)</w:t>
            </w:r>
          </w:p>
        </w:tc>
        <w:tc>
          <w:tcPr>
            <w:tcW w:w="201" w:type="pct"/>
          </w:tcPr>
          <w:p w14:paraId="2C8AD2C5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78" w:type="pct"/>
          </w:tcPr>
          <w:p w14:paraId="64C49DF1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65EC003D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1</w:t>
            </w:r>
            <w:r w:rsidR="003F03AE" w:rsidRPr="0071672D">
              <w:rPr>
                <w:rFonts w:ascii="Arial" w:hAnsi="Arial" w:cs="Arial"/>
                <w:sz w:val="14"/>
                <w:szCs w:val="14"/>
              </w:rPr>
              <w:t xml:space="preserve"> (78)</w:t>
            </w:r>
          </w:p>
        </w:tc>
        <w:tc>
          <w:tcPr>
            <w:tcW w:w="629" w:type="pct"/>
          </w:tcPr>
          <w:p w14:paraId="29D20E43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3 (85)</w:t>
            </w:r>
          </w:p>
        </w:tc>
        <w:tc>
          <w:tcPr>
            <w:tcW w:w="229" w:type="pct"/>
          </w:tcPr>
          <w:p w14:paraId="7A79DB9B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</w:tr>
      <w:tr w:rsidR="00A2540F" w:rsidRPr="0071672D" w14:paraId="1587EC88" w14:textId="77777777" w:rsidTr="00A0307D">
        <w:trPr>
          <w:trHeight w:val="170"/>
        </w:trPr>
        <w:tc>
          <w:tcPr>
            <w:tcW w:w="943" w:type="pct"/>
          </w:tcPr>
          <w:p w14:paraId="5B672DC0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Female</w:t>
            </w:r>
          </w:p>
        </w:tc>
        <w:tc>
          <w:tcPr>
            <w:tcW w:w="389" w:type="pct"/>
          </w:tcPr>
          <w:p w14:paraId="2052FB83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8</w:t>
            </w:r>
            <w:r w:rsidR="007D5324" w:rsidRPr="0071672D">
              <w:rPr>
                <w:rFonts w:ascii="Arial" w:hAnsi="Arial" w:cs="Arial"/>
                <w:sz w:val="14"/>
                <w:szCs w:val="14"/>
              </w:rPr>
              <w:t xml:space="preserve"> (29)</w:t>
            </w:r>
          </w:p>
        </w:tc>
        <w:tc>
          <w:tcPr>
            <w:tcW w:w="405" w:type="pct"/>
          </w:tcPr>
          <w:p w14:paraId="2A87A57C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0</w:t>
            </w:r>
            <w:r w:rsidR="007D5324" w:rsidRPr="0071672D">
              <w:rPr>
                <w:rFonts w:ascii="Arial" w:hAnsi="Arial" w:cs="Arial"/>
                <w:sz w:val="14"/>
                <w:szCs w:val="14"/>
              </w:rPr>
              <w:t xml:space="preserve"> (19)</w:t>
            </w:r>
          </w:p>
        </w:tc>
        <w:tc>
          <w:tcPr>
            <w:tcW w:w="201" w:type="pct"/>
          </w:tcPr>
          <w:p w14:paraId="30E4582B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43174675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6EF6D25D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</w:t>
            </w:r>
            <w:r w:rsidR="000D33E3" w:rsidRPr="0071672D">
              <w:rPr>
                <w:rFonts w:ascii="Arial" w:hAnsi="Arial" w:cs="Arial"/>
                <w:sz w:val="14"/>
                <w:szCs w:val="14"/>
              </w:rPr>
              <w:t xml:space="preserve"> (21)</w:t>
            </w:r>
          </w:p>
        </w:tc>
        <w:tc>
          <w:tcPr>
            <w:tcW w:w="599" w:type="pct"/>
          </w:tcPr>
          <w:p w14:paraId="0DF12E27" w14:textId="77777777" w:rsidR="00A2540F" w:rsidRPr="0071672D" w:rsidRDefault="00A2540F" w:rsidP="00503AD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5</w:t>
            </w:r>
            <w:r w:rsidR="000D33E3" w:rsidRPr="0071672D">
              <w:rPr>
                <w:rFonts w:ascii="Arial" w:hAnsi="Arial" w:cs="Arial"/>
                <w:sz w:val="14"/>
                <w:szCs w:val="14"/>
              </w:rPr>
              <w:t xml:space="preserve"> (36)</w:t>
            </w:r>
          </w:p>
        </w:tc>
        <w:tc>
          <w:tcPr>
            <w:tcW w:w="201" w:type="pct"/>
          </w:tcPr>
          <w:p w14:paraId="78844516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055B62AB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1DE4EF66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6</w:t>
            </w:r>
            <w:r w:rsidR="003F03AE" w:rsidRPr="0071672D">
              <w:rPr>
                <w:rFonts w:ascii="Arial" w:hAnsi="Arial" w:cs="Arial"/>
                <w:sz w:val="14"/>
                <w:szCs w:val="14"/>
              </w:rPr>
              <w:t xml:space="preserve"> (22)</w:t>
            </w:r>
          </w:p>
        </w:tc>
        <w:tc>
          <w:tcPr>
            <w:tcW w:w="629" w:type="pct"/>
          </w:tcPr>
          <w:p w14:paraId="72C0D526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4 (15)</w:t>
            </w:r>
          </w:p>
        </w:tc>
        <w:tc>
          <w:tcPr>
            <w:tcW w:w="229" w:type="pct"/>
          </w:tcPr>
          <w:p w14:paraId="6ABDFC60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2540F" w:rsidRPr="0071672D" w14:paraId="1E3FBB67" w14:textId="77777777" w:rsidTr="00A0307D">
        <w:trPr>
          <w:trHeight w:val="170"/>
        </w:trPr>
        <w:tc>
          <w:tcPr>
            <w:tcW w:w="943" w:type="pct"/>
          </w:tcPr>
          <w:p w14:paraId="1A89E856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8-week BMI, kg/m</w:t>
            </w:r>
            <w:r w:rsidRPr="0071672D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89" w:type="pct"/>
          </w:tcPr>
          <w:p w14:paraId="37A2F74C" w14:textId="77777777" w:rsidR="00A2540F" w:rsidRPr="0071672D" w:rsidRDefault="00CE5872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0.0 (19.1 to 21.6)</w:t>
            </w:r>
          </w:p>
        </w:tc>
        <w:tc>
          <w:tcPr>
            <w:tcW w:w="405" w:type="pct"/>
          </w:tcPr>
          <w:p w14:paraId="01F5E01A" w14:textId="77777777" w:rsidR="00A2540F" w:rsidRPr="0071672D" w:rsidRDefault="00CE5872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0.2 (18.4 to 21.9)</w:t>
            </w:r>
          </w:p>
        </w:tc>
        <w:tc>
          <w:tcPr>
            <w:tcW w:w="201" w:type="pct"/>
          </w:tcPr>
          <w:p w14:paraId="50A2EF7B" w14:textId="77777777" w:rsidR="00A2540F" w:rsidRPr="0071672D" w:rsidRDefault="00BA2EFB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  <w:tc>
          <w:tcPr>
            <w:tcW w:w="78" w:type="pct"/>
          </w:tcPr>
          <w:p w14:paraId="15CA17B5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04FC32F4" w14:textId="77777777" w:rsidR="00A2540F" w:rsidRPr="0071672D" w:rsidRDefault="00CE5872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9.9 (19.2 to 21.6)</w:t>
            </w:r>
          </w:p>
        </w:tc>
        <w:tc>
          <w:tcPr>
            <w:tcW w:w="599" w:type="pct"/>
          </w:tcPr>
          <w:p w14:paraId="5A3B76F5" w14:textId="77777777" w:rsidR="00A2540F" w:rsidRPr="0071672D" w:rsidRDefault="0054623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0.2 (18.4 to 21.8)</w:t>
            </w:r>
          </w:p>
        </w:tc>
        <w:tc>
          <w:tcPr>
            <w:tcW w:w="201" w:type="pct"/>
          </w:tcPr>
          <w:p w14:paraId="364F7750" w14:textId="77777777" w:rsidR="00A2540F" w:rsidRPr="0071672D" w:rsidRDefault="00BA2EFB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78" w:type="pct"/>
          </w:tcPr>
          <w:p w14:paraId="21A0F787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3744CA1D" w14:textId="77777777" w:rsidR="00A2540F" w:rsidRPr="0071672D" w:rsidRDefault="0054623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0.2 (17.4 to 21.9)</w:t>
            </w:r>
          </w:p>
        </w:tc>
        <w:tc>
          <w:tcPr>
            <w:tcW w:w="629" w:type="pct"/>
          </w:tcPr>
          <w:p w14:paraId="650A8CBB" w14:textId="77777777" w:rsidR="00A2540F" w:rsidRPr="0071672D" w:rsidRDefault="0054623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0.3 (19.6 to 22.0)</w:t>
            </w:r>
          </w:p>
        </w:tc>
        <w:tc>
          <w:tcPr>
            <w:tcW w:w="229" w:type="pct"/>
          </w:tcPr>
          <w:p w14:paraId="60C5C5BD" w14:textId="77777777" w:rsidR="00A2540F" w:rsidRPr="0071672D" w:rsidRDefault="00BA2EFB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</w:tr>
      <w:tr w:rsidR="00A2540F" w:rsidRPr="0071672D" w14:paraId="2FD69B71" w14:textId="77777777" w:rsidTr="00A0307D">
        <w:trPr>
          <w:trHeight w:val="170"/>
        </w:trPr>
        <w:tc>
          <w:tcPr>
            <w:tcW w:w="943" w:type="pct"/>
          </w:tcPr>
          <w:p w14:paraId="0E052CCC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Educated beyond 18 years</w:t>
            </w:r>
          </w:p>
        </w:tc>
        <w:tc>
          <w:tcPr>
            <w:tcW w:w="389" w:type="pct"/>
          </w:tcPr>
          <w:p w14:paraId="7794416F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7</w:t>
            </w:r>
            <w:r w:rsidR="007D5324" w:rsidRPr="0071672D">
              <w:rPr>
                <w:rFonts w:ascii="Arial" w:hAnsi="Arial" w:cs="Arial"/>
                <w:sz w:val="14"/>
                <w:szCs w:val="14"/>
              </w:rPr>
              <w:t xml:space="preserve"> (61)</w:t>
            </w:r>
          </w:p>
        </w:tc>
        <w:tc>
          <w:tcPr>
            <w:tcW w:w="405" w:type="pct"/>
          </w:tcPr>
          <w:p w14:paraId="0D9F296D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5</w:t>
            </w:r>
            <w:r w:rsidR="007D5324" w:rsidRPr="0071672D">
              <w:rPr>
                <w:rFonts w:ascii="Arial" w:hAnsi="Arial" w:cs="Arial"/>
                <w:sz w:val="14"/>
                <w:szCs w:val="14"/>
              </w:rPr>
              <w:t xml:space="preserve"> (46)</w:t>
            </w:r>
          </w:p>
        </w:tc>
        <w:tc>
          <w:tcPr>
            <w:tcW w:w="201" w:type="pct"/>
          </w:tcPr>
          <w:p w14:paraId="2E04F5DE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25</w:t>
            </w:r>
          </w:p>
        </w:tc>
        <w:tc>
          <w:tcPr>
            <w:tcW w:w="78" w:type="pct"/>
          </w:tcPr>
          <w:p w14:paraId="0F591321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673F856B" w14:textId="77777777" w:rsidR="00A2540F" w:rsidRPr="0071672D" w:rsidRDefault="00DE3D8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8</w:t>
            </w:r>
            <w:r w:rsidR="000D33E3" w:rsidRPr="0071672D">
              <w:rPr>
                <w:rFonts w:ascii="Arial" w:hAnsi="Arial" w:cs="Arial"/>
                <w:sz w:val="14"/>
                <w:szCs w:val="14"/>
              </w:rPr>
              <w:t xml:space="preserve"> (57)</w:t>
            </w:r>
          </w:p>
        </w:tc>
        <w:tc>
          <w:tcPr>
            <w:tcW w:w="599" w:type="pct"/>
          </w:tcPr>
          <w:p w14:paraId="0AEE4F10" w14:textId="77777777" w:rsidR="00A2540F" w:rsidRPr="0071672D" w:rsidRDefault="00DE3D8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9</w:t>
            </w:r>
            <w:r w:rsidR="000D33E3" w:rsidRPr="0071672D">
              <w:rPr>
                <w:rFonts w:ascii="Arial" w:hAnsi="Arial" w:cs="Arial"/>
                <w:sz w:val="14"/>
                <w:szCs w:val="14"/>
              </w:rPr>
              <w:t xml:space="preserve"> (64)</w:t>
            </w:r>
          </w:p>
        </w:tc>
        <w:tc>
          <w:tcPr>
            <w:tcW w:w="201" w:type="pct"/>
          </w:tcPr>
          <w:p w14:paraId="735BCF95" w14:textId="77777777" w:rsidR="00A2540F" w:rsidRPr="0071672D" w:rsidRDefault="00DE3D8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78" w:type="pct"/>
          </w:tcPr>
          <w:p w14:paraId="24377EDE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000AC852" w14:textId="77777777" w:rsidR="00A2540F" w:rsidRPr="0071672D" w:rsidRDefault="00295D64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9</w:t>
            </w:r>
            <w:r w:rsidR="003F03AE" w:rsidRPr="0071672D">
              <w:rPr>
                <w:rFonts w:ascii="Arial" w:hAnsi="Arial" w:cs="Arial"/>
                <w:sz w:val="14"/>
                <w:szCs w:val="14"/>
              </w:rPr>
              <w:t xml:space="preserve"> (33)</w:t>
            </w:r>
          </w:p>
        </w:tc>
        <w:tc>
          <w:tcPr>
            <w:tcW w:w="629" w:type="pct"/>
          </w:tcPr>
          <w:p w14:paraId="38B391B6" w14:textId="77777777" w:rsidR="00A2540F" w:rsidRPr="0071672D" w:rsidRDefault="00A2540F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6 (59)</w:t>
            </w:r>
          </w:p>
        </w:tc>
        <w:tc>
          <w:tcPr>
            <w:tcW w:w="229" w:type="pct"/>
          </w:tcPr>
          <w:p w14:paraId="5BE9B521" w14:textId="77777777" w:rsidR="00A2540F" w:rsidRPr="0071672D" w:rsidRDefault="00295D64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</w:tr>
      <w:tr w:rsidR="005F2936" w:rsidRPr="0071672D" w14:paraId="1D583636" w14:textId="77777777" w:rsidTr="00A0307D">
        <w:trPr>
          <w:trHeight w:val="170"/>
        </w:trPr>
        <w:tc>
          <w:tcPr>
            <w:tcW w:w="943" w:type="pct"/>
          </w:tcPr>
          <w:p w14:paraId="5715F978" w14:textId="77777777" w:rsidR="005F2936" w:rsidRPr="0071672D" w:rsidRDefault="005F2936" w:rsidP="004F1A2A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In UK </w:t>
            </w:r>
            <w:r w:rsidR="004F1A2A" w:rsidRPr="0071672D">
              <w:rPr>
                <w:rFonts w:ascii="Arial" w:hAnsi="Arial" w:cs="Arial"/>
                <w:sz w:val="14"/>
                <w:szCs w:val="14"/>
              </w:rPr>
              <w:t xml:space="preserve">before </w:t>
            </w:r>
            <w:r w:rsidRPr="0071672D">
              <w:rPr>
                <w:rFonts w:ascii="Arial" w:hAnsi="Arial" w:cs="Arial"/>
                <w:sz w:val="14"/>
                <w:szCs w:val="14"/>
              </w:rPr>
              <w:t>age</w:t>
            </w:r>
            <w:r w:rsidR="004F1A2A" w:rsidRPr="0071672D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1672D">
              <w:rPr>
                <w:rFonts w:ascii="Arial" w:hAnsi="Arial" w:cs="Arial"/>
                <w:sz w:val="14"/>
                <w:szCs w:val="14"/>
              </w:rPr>
              <w:t>18 years</w:t>
            </w:r>
          </w:p>
        </w:tc>
        <w:tc>
          <w:tcPr>
            <w:tcW w:w="389" w:type="pct"/>
          </w:tcPr>
          <w:p w14:paraId="01104C03" w14:textId="77777777" w:rsidR="005F2936" w:rsidRPr="0071672D" w:rsidRDefault="005F2936" w:rsidP="00DE5D7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1 (39)</w:t>
            </w:r>
          </w:p>
        </w:tc>
        <w:tc>
          <w:tcPr>
            <w:tcW w:w="405" w:type="pct"/>
          </w:tcPr>
          <w:p w14:paraId="6940B347" w14:textId="77777777" w:rsidR="005F2936" w:rsidRPr="0071672D" w:rsidRDefault="005F2936" w:rsidP="00DE5D7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6 (30)</w:t>
            </w:r>
          </w:p>
        </w:tc>
        <w:tc>
          <w:tcPr>
            <w:tcW w:w="201" w:type="pct"/>
          </w:tcPr>
          <w:p w14:paraId="722AA0BB" w14:textId="77777777" w:rsidR="005F2936" w:rsidRPr="0071672D" w:rsidRDefault="005F2936" w:rsidP="00DE5D7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46</w:t>
            </w:r>
          </w:p>
        </w:tc>
        <w:tc>
          <w:tcPr>
            <w:tcW w:w="78" w:type="pct"/>
          </w:tcPr>
          <w:p w14:paraId="6865077D" w14:textId="77777777" w:rsidR="005F2936" w:rsidRPr="0071672D" w:rsidRDefault="005F2936" w:rsidP="00DE5D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06DD336F" w14:textId="77777777" w:rsidR="005F2936" w:rsidRPr="0071672D" w:rsidRDefault="005F2936" w:rsidP="00DE5D7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 (21)</w:t>
            </w:r>
          </w:p>
        </w:tc>
        <w:tc>
          <w:tcPr>
            <w:tcW w:w="599" w:type="pct"/>
          </w:tcPr>
          <w:p w14:paraId="6F0AE7D0" w14:textId="77777777" w:rsidR="005F2936" w:rsidRPr="0071672D" w:rsidRDefault="005F2936" w:rsidP="00DE5D7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8 (57)</w:t>
            </w:r>
          </w:p>
        </w:tc>
        <w:tc>
          <w:tcPr>
            <w:tcW w:w="201" w:type="pct"/>
          </w:tcPr>
          <w:p w14:paraId="106C0323" w14:textId="77777777" w:rsidR="005F2936" w:rsidRPr="0071672D" w:rsidRDefault="005F2936" w:rsidP="00DE5D7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78" w:type="pct"/>
          </w:tcPr>
          <w:p w14:paraId="1AC110D6" w14:textId="77777777" w:rsidR="005F2936" w:rsidRPr="0071672D" w:rsidRDefault="005F2936" w:rsidP="00DE5D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7BAFA147" w14:textId="77777777" w:rsidR="005F2936" w:rsidRPr="0071672D" w:rsidRDefault="005F2936" w:rsidP="00DE5D7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8 (30)</w:t>
            </w:r>
          </w:p>
        </w:tc>
        <w:tc>
          <w:tcPr>
            <w:tcW w:w="629" w:type="pct"/>
          </w:tcPr>
          <w:p w14:paraId="1BCB2232" w14:textId="77777777" w:rsidR="005F2936" w:rsidRPr="0071672D" w:rsidRDefault="005F2936" w:rsidP="00DE5D7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8 (30)</w:t>
            </w:r>
          </w:p>
        </w:tc>
        <w:tc>
          <w:tcPr>
            <w:tcW w:w="229" w:type="pct"/>
          </w:tcPr>
          <w:p w14:paraId="5AEBA650" w14:textId="77777777" w:rsidR="005F2936" w:rsidRPr="0071672D" w:rsidRDefault="005F2936" w:rsidP="00DE5D7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</w:tr>
      <w:tr w:rsidR="005F2936" w:rsidRPr="0071672D" w14:paraId="3F86C987" w14:textId="77777777" w:rsidTr="00A0307D">
        <w:trPr>
          <w:trHeight w:val="170"/>
        </w:trPr>
        <w:tc>
          <w:tcPr>
            <w:tcW w:w="943" w:type="pct"/>
          </w:tcPr>
          <w:p w14:paraId="5C2485B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Occupation</w:t>
            </w:r>
          </w:p>
        </w:tc>
        <w:tc>
          <w:tcPr>
            <w:tcW w:w="389" w:type="pct"/>
          </w:tcPr>
          <w:p w14:paraId="002A9DF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05" w:type="pct"/>
          </w:tcPr>
          <w:p w14:paraId="7DFBCAF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3FA5B68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535830A2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794E9DA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</w:tcPr>
          <w:p w14:paraId="5802F19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03FB640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5E386A0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35479AE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9" w:type="pct"/>
          </w:tcPr>
          <w:p w14:paraId="170F6BE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9" w:type="pct"/>
          </w:tcPr>
          <w:p w14:paraId="45AAAB9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F2936" w:rsidRPr="0071672D" w14:paraId="0DF71E42" w14:textId="77777777" w:rsidTr="00A0307D">
        <w:trPr>
          <w:trHeight w:val="170"/>
        </w:trPr>
        <w:tc>
          <w:tcPr>
            <w:tcW w:w="943" w:type="pct"/>
          </w:tcPr>
          <w:p w14:paraId="30EE26E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Student</w:t>
            </w:r>
          </w:p>
        </w:tc>
        <w:tc>
          <w:tcPr>
            <w:tcW w:w="389" w:type="pct"/>
          </w:tcPr>
          <w:p w14:paraId="3B57EE4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7 (25)</w:t>
            </w:r>
          </w:p>
        </w:tc>
        <w:tc>
          <w:tcPr>
            <w:tcW w:w="405" w:type="pct"/>
          </w:tcPr>
          <w:p w14:paraId="375CB24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7 (13)</w:t>
            </w:r>
          </w:p>
        </w:tc>
        <w:tc>
          <w:tcPr>
            <w:tcW w:w="201" w:type="pct"/>
          </w:tcPr>
          <w:p w14:paraId="7A30D04B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  <w:tc>
          <w:tcPr>
            <w:tcW w:w="78" w:type="pct"/>
          </w:tcPr>
          <w:p w14:paraId="3DB3C06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33E95D0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 (14)</w:t>
            </w:r>
          </w:p>
        </w:tc>
        <w:tc>
          <w:tcPr>
            <w:tcW w:w="599" w:type="pct"/>
          </w:tcPr>
          <w:p w14:paraId="1AA2AA1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5 (36)</w:t>
            </w:r>
          </w:p>
        </w:tc>
        <w:tc>
          <w:tcPr>
            <w:tcW w:w="201" w:type="pct"/>
          </w:tcPr>
          <w:p w14:paraId="6D62FD7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  <w:tc>
          <w:tcPr>
            <w:tcW w:w="78" w:type="pct"/>
          </w:tcPr>
          <w:p w14:paraId="09A23C9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2FFAFA4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629" w:type="pct"/>
          </w:tcPr>
          <w:p w14:paraId="4A5FF03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7 (26)</w:t>
            </w:r>
          </w:p>
        </w:tc>
        <w:tc>
          <w:tcPr>
            <w:tcW w:w="229" w:type="pct"/>
          </w:tcPr>
          <w:p w14:paraId="5D90902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</w:tr>
      <w:tr w:rsidR="005F2936" w:rsidRPr="0071672D" w14:paraId="47CD12DE" w14:textId="77777777" w:rsidTr="00A0307D">
        <w:trPr>
          <w:trHeight w:val="170"/>
        </w:trPr>
        <w:tc>
          <w:tcPr>
            <w:tcW w:w="943" w:type="pct"/>
          </w:tcPr>
          <w:p w14:paraId="5C5087A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Employed</w:t>
            </w:r>
          </w:p>
        </w:tc>
        <w:tc>
          <w:tcPr>
            <w:tcW w:w="389" w:type="pct"/>
          </w:tcPr>
          <w:p w14:paraId="18708B3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9 (68)</w:t>
            </w:r>
          </w:p>
        </w:tc>
        <w:tc>
          <w:tcPr>
            <w:tcW w:w="405" w:type="pct"/>
          </w:tcPr>
          <w:p w14:paraId="3099F21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41 (76)</w:t>
            </w:r>
          </w:p>
        </w:tc>
        <w:tc>
          <w:tcPr>
            <w:tcW w:w="201" w:type="pct"/>
          </w:tcPr>
          <w:p w14:paraId="1CE8EA72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2E76D09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1F2CD4A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0 (71)</w:t>
            </w:r>
          </w:p>
        </w:tc>
        <w:tc>
          <w:tcPr>
            <w:tcW w:w="599" w:type="pct"/>
          </w:tcPr>
          <w:p w14:paraId="15E79D9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9 (64)</w:t>
            </w:r>
          </w:p>
        </w:tc>
        <w:tc>
          <w:tcPr>
            <w:tcW w:w="201" w:type="pct"/>
          </w:tcPr>
          <w:p w14:paraId="7195217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01319EE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67A9170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3 (85)</w:t>
            </w:r>
          </w:p>
        </w:tc>
        <w:tc>
          <w:tcPr>
            <w:tcW w:w="629" w:type="pct"/>
          </w:tcPr>
          <w:p w14:paraId="5CE6041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8 (66)</w:t>
            </w:r>
          </w:p>
        </w:tc>
        <w:tc>
          <w:tcPr>
            <w:tcW w:w="229" w:type="pct"/>
          </w:tcPr>
          <w:p w14:paraId="7F38F99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F2936" w:rsidRPr="0071672D" w14:paraId="7ECF2C5D" w14:textId="77777777" w:rsidTr="00A0307D">
        <w:trPr>
          <w:trHeight w:val="170"/>
        </w:trPr>
        <w:tc>
          <w:tcPr>
            <w:tcW w:w="943" w:type="pct"/>
          </w:tcPr>
          <w:p w14:paraId="21599AD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Unemployed</w:t>
            </w:r>
          </w:p>
        </w:tc>
        <w:tc>
          <w:tcPr>
            <w:tcW w:w="389" w:type="pct"/>
          </w:tcPr>
          <w:p w14:paraId="05966CA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 (7)</w:t>
            </w:r>
          </w:p>
        </w:tc>
        <w:tc>
          <w:tcPr>
            <w:tcW w:w="405" w:type="pct"/>
          </w:tcPr>
          <w:p w14:paraId="76D1D7E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6 (11)</w:t>
            </w:r>
          </w:p>
        </w:tc>
        <w:tc>
          <w:tcPr>
            <w:tcW w:w="201" w:type="pct"/>
          </w:tcPr>
          <w:p w14:paraId="6B55292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3D180AB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5E60EB92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 (14)</w:t>
            </w:r>
          </w:p>
        </w:tc>
        <w:tc>
          <w:tcPr>
            <w:tcW w:w="599" w:type="pct"/>
          </w:tcPr>
          <w:p w14:paraId="473A23F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201" w:type="pct"/>
          </w:tcPr>
          <w:p w14:paraId="1C83ACF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028ED2C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3C38D05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4 (15)</w:t>
            </w:r>
          </w:p>
        </w:tc>
        <w:tc>
          <w:tcPr>
            <w:tcW w:w="629" w:type="pct"/>
          </w:tcPr>
          <w:p w14:paraId="6A9E893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 (7)</w:t>
            </w:r>
          </w:p>
        </w:tc>
        <w:tc>
          <w:tcPr>
            <w:tcW w:w="229" w:type="pct"/>
          </w:tcPr>
          <w:p w14:paraId="5F0285A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F2936" w:rsidRPr="0071672D" w14:paraId="4FE3145B" w14:textId="77777777" w:rsidTr="00A0307D">
        <w:trPr>
          <w:trHeight w:val="170"/>
        </w:trPr>
        <w:tc>
          <w:tcPr>
            <w:tcW w:w="943" w:type="pct"/>
          </w:tcPr>
          <w:p w14:paraId="6CE5E8E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Diabetes mellitus</w:t>
            </w:r>
          </w:p>
        </w:tc>
        <w:tc>
          <w:tcPr>
            <w:tcW w:w="389" w:type="pct"/>
          </w:tcPr>
          <w:p w14:paraId="4B25400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 (4)</w:t>
            </w:r>
          </w:p>
        </w:tc>
        <w:tc>
          <w:tcPr>
            <w:tcW w:w="405" w:type="pct"/>
          </w:tcPr>
          <w:p w14:paraId="6F1669D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 (6)</w:t>
            </w:r>
          </w:p>
        </w:tc>
        <w:tc>
          <w:tcPr>
            <w:tcW w:w="201" w:type="pct"/>
          </w:tcPr>
          <w:p w14:paraId="49E65AE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  <w:tc>
          <w:tcPr>
            <w:tcW w:w="78" w:type="pct"/>
          </w:tcPr>
          <w:p w14:paraId="25394F9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22AE41B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 (7)</w:t>
            </w:r>
          </w:p>
        </w:tc>
        <w:tc>
          <w:tcPr>
            <w:tcW w:w="599" w:type="pct"/>
          </w:tcPr>
          <w:p w14:paraId="121D0E9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201" w:type="pct"/>
          </w:tcPr>
          <w:p w14:paraId="7FC54DE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  <w:tc>
          <w:tcPr>
            <w:tcW w:w="78" w:type="pct"/>
          </w:tcPr>
          <w:p w14:paraId="4F4BA19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2382062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 (7)</w:t>
            </w:r>
          </w:p>
        </w:tc>
        <w:tc>
          <w:tcPr>
            <w:tcW w:w="629" w:type="pct"/>
          </w:tcPr>
          <w:p w14:paraId="4E31DA48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 (4)</w:t>
            </w:r>
          </w:p>
        </w:tc>
        <w:tc>
          <w:tcPr>
            <w:tcW w:w="229" w:type="pct"/>
          </w:tcPr>
          <w:p w14:paraId="698FE222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</w:tr>
      <w:tr w:rsidR="005F2936" w:rsidRPr="0071672D" w14:paraId="381FD22C" w14:textId="77777777" w:rsidTr="00A0307D">
        <w:trPr>
          <w:trHeight w:val="170"/>
        </w:trPr>
        <w:tc>
          <w:tcPr>
            <w:tcW w:w="943" w:type="pct"/>
          </w:tcPr>
          <w:p w14:paraId="5590D76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Median duration of symptoms pre-diagnosis, months (IQR)</w:t>
            </w:r>
          </w:p>
        </w:tc>
        <w:tc>
          <w:tcPr>
            <w:tcW w:w="389" w:type="pct"/>
          </w:tcPr>
          <w:p w14:paraId="30A3626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.9 (1.0 to 2.9)</w:t>
            </w:r>
          </w:p>
        </w:tc>
        <w:tc>
          <w:tcPr>
            <w:tcW w:w="405" w:type="pct"/>
          </w:tcPr>
          <w:p w14:paraId="0703E6A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.0 (2.0 to 4.0)</w:t>
            </w:r>
          </w:p>
        </w:tc>
        <w:tc>
          <w:tcPr>
            <w:tcW w:w="201" w:type="pct"/>
          </w:tcPr>
          <w:p w14:paraId="3BB4ACE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78" w:type="pct"/>
          </w:tcPr>
          <w:p w14:paraId="1D5AB72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3C31D9D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.9 (1.0 to 3.0)</w:t>
            </w:r>
          </w:p>
        </w:tc>
        <w:tc>
          <w:tcPr>
            <w:tcW w:w="599" w:type="pct"/>
          </w:tcPr>
          <w:p w14:paraId="5F7FED0B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.5 (0.9 to 2.3)</w:t>
            </w:r>
          </w:p>
        </w:tc>
        <w:tc>
          <w:tcPr>
            <w:tcW w:w="201" w:type="pct"/>
          </w:tcPr>
          <w:p w14:paraId="49B59F3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46</w:t>
            </w:r>
          </w:p>
        </w:tc>
        <w:tc>
          <w:tcPr>
            <w:tcW w:w="78" w:type="pct"/>
          </w:tcPr>
          <w:p w14:paraId="57A9706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1A4AB39B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.0 (2.0 to 5.0)</w:t>
            </w:r>
          </w:p>
        </w:tc>
        <w:tc>
          <w:tcPr>
            <w:tcW w:w="629" w:type="pct"/>
          </w:tcPr>
          <w:p w14:paraId="3ED9090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.0 (2.0 to 4.0)</w:t>
            </w:r>
          </w:p>
        </w:tc>
        <w:tc>
          <w:tcPr>
            <w:tcW w:w="229" w:type="pct"/>
          </w:tcPr>
          <w:p w14:paraId="273BB1C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</w:tr>
      <w:tr w:rsidR="005F2936" w:rsidRPr="0071672D" w14:paraId="7FAA1AFA" w14:textId="77777777" w:rsidTr="00A0307D">
        <w:trPr>
          <w:trHeight w:val="170"/>
        </w:trPr>
        <w:tc>
          <w:tcPr>
            <w:tcW w:w="943" w:type="pct"/>
          </w:tcPr>
          <w:p w14:paraId="37CEA24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Median duration of treatment pre-enrolment, days (IQR) </w:t>
            </w:r>
          </w:p>
        </w:tc>
        <w:tc>
          <w:tcPr>
            <w:tcW w:w="389" w:type="pct"/>
          </w:tcPr>
          <w:p w14:paraId="0D342B6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.0 (0.0 to 4.0)</w:t>
            </w:r>
          </w:p>
        </w:tc>
        <w:tc>
          <w:tcPr>
            <w:tcW w:w="405" w:type="pct"/>
          </w:tcPr>
          <w:p w14:paraId="2572BFD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.5 (0.0 to 3.0)</w:t>
            </w:r>
          </w:p>
        </w:tc>
        <w:tc>
          <w:tcPr>
            <w:tcW w:w="201" w:type="pct"/>
          </w:tcPr>
          <w:p w14:paraId="3E35E99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78" w:type="pct"/>
          </w:tcPr>
          <w:p w14:paraId="354EAA22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25E1AC4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.0 (0.0 to 3.0)</w:t>
            </w:r>
          </w:p>
        </w:tc>
        <w:tc>
          <w:tcPr>
            <w:tcW w:w="599" w:type="pct"/>
          </w:tcPr>
          <w:p w14:paraId="5D99DB2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.0 (0.0 to 5.0)</w:t>
            </w:r>
          </w:p>
        </w:tc>
        <w:tc>
          <w:tcPr>
            <w:tcW w:w="201" w:type="pct"/>
          </w:tcPr>
          <w:p w14:paraId="727A5BE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78" w:type="pct"/>
          </w:tcPr>
          <w:p w14:paraId="5B25D31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551EF4B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.0 (1.0 to 3.0)</w:t>
            </w:r>
          </w:p>
        </w:tc>
        <w:tc>
          <w:tcPr>
            <w:tcW w:w="629" w:type="pct"/>
          </w:tcPr>
          <w:p w14:paraId="1F9FCE0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.0 (0.0 to 2.0)</w:t>
            </w:r>
          </w:p>
        </w:tc>
        <w:tc>
          <w:tcPr>
            <w:tcW w:w="229" w:type="pct"/>
          </w:tcPr>
          <w:p w14:paraId="50AFB47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</w:tr>
      <w:tr w:rsidR="005F2936" w:rsidRPr="0071672D" w14:paraId="2CD8C861" w14:textId="77777777" w:rsidTr="00A0307D">
        <w:trPr>
          <w:trHeight w:val="170"/>
        </w:trPr>
        <w:tc>
          <w:tcPr>
            <w:tcW w:w="943" w:type="pct"/>
          </w:tcPr>
          <w:p w14:paraId="3BD9F76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Baseline sputum smear</w:t>
            </w:r>
          </w:p>
        </w:tc>
        <w:tc>
          <w:tcPr>
            <w:tcW w:w="389" w:type="pct"/>
          </w:tcPr>
          <w:p w14:paraId="33F5441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05" w:type="pct"/>
          </w:tcPr>
          <w:p w14:paraId="63423B7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7EF0098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59AACDA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08A01CF8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</w:tcPr>
          <w:p w14:paraId="01840A6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418F964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3C85674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64D8F92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9" w:type="pct"/>
          </w:tcPr>
          <w:p w14:paraId="72DAEA2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9" w:type="pct"/>
          </w:tcPr>
          <w:p w14:paraId="5356326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F2936" w:rsidRPr="0071672D" w14:paraId="5519D546" w14:textId="77777777" w:rsidTr="00A0307D">
        <w:trPr>
          <w:trHeight w:val="170"/>
        </w:trPr>
        <w:tc>
          <w:tcPr>
            <w:tcW w:w="943" w:type="pct"/>
          </w:tcPr>
          <w:p w14:paraId="138BE9B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≤3 AFB per high-power field</w:t>
            </w:r>
          </w:p>
        </w:tc>
        <w:tc>
          <w:tcPr>
            <w:tcW w:w="389" w:type="pct"/>
          </w:tcPr>
          <w:p w14:paraId="7992A97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3 (46)</w:t>
            </w:r>
          </w:p>
        </w:tc>
        <w:tc>
          <w:tcPr>
            <w:tcW w:w="405" w:type="pct"/>
          </w:tcPr>
          <w:p w14:paraId="0A7CF23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5 (46)</w:t>
            </w:r>
          </w:p>
        </w:tc>
        <w:tc>
          <w:tcPr>
            <w:tcW w:w="201" w:type="pct"/>
          </w:tcPr>
          <w:p w14:paraId="7665A8C2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  <w:tc>
          <w:tcPr>
            <w:tcW w:w="78" w:type="pct"/>
          </w:tcPr>
          <w:p w14:paraId="350806D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0FFA994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5 (36)</w:t>
            </w:r>
          </w:p>
        </w:tc>
        <w:tc>
          <w:tcPr>
            <w:tcW w:w="599" w:type="pct"/>
          </w:tcPr>
          <w:p w14:paraId="1BD8183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8 (57)</w:t>
            </w:r>
          </w:p>
        </w:tc>
        <w:tc>
          <w:tcPr>
            <w:tcW w:w="201" w:type="pct"/>
          </w:tcPr>
          <w:p w14:paraId="4C257F0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45</w:t>
            </w:r>
          </w:p>
        </w:tc>
        <w:tc>
          <w:tcPr>
            <w:tcW w:w="78" w:type="pct"/>
          </w:tcPr>
          <w:p w14:paraId="5587C86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551EDC9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8 (30)</w:t>
            </w:r>
          </w:p>
        </w:tc>
        <w:tc>
          <w:tcPr>
            <w:tcW w:w="629" w:type="pct"/>
          </w:tcPr>
          <w:p w14:paraId="1C02A01F" w14:textId="77777777" w:rsidR="005F2936" w:rsidRPr="0071672D" w:rsidRDefault="005F2936" w:rsidP="00295D6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7 (63)</w:t>
            </w:r>
          </w:p>
        </w:tc>
        <w:tc>
          <w:tcPr>
            <w:tcW w:w="229" w:type="pct"/>
          </w:tcPr>
          <w:p w14:paraId="2BC58F5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</w:tr>
      <w:tr w:rsidR="005F2936" w:rsidRPr="0071672D" w14:paraId="4913FFC3" w14:textId="77777777" w:rsidTr="00A0307D">
        <w:trPr>
          <w:trHeight w:val="170"/>
        </w:trPr>
        <w:tc>
          <w:tcPr>
            <w:tcW w:w="943" w:type="pct"/>
          </w:tcPr>
          <w:p w14:paraId="5B17CD3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&gt;3 AFB per high-power field</w:t>
            </w:r>
          </w:p>
        </w:tc>
        <w:tc>
          <w:tcPr>
            <w:tcW w:w="389" w:type="pct"/>
          </w:tcPr>
          <w:p w14:paraId="3B29DC8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5 (54)</w:t>
            </w:r>
          </w:p>
        </w:tc>
        <w:tc>
          <w:tcPr>
            <w:tcW w:w="405" w:type="pct"/>
          </w:tcPr>
          <w:p w14:paraId="4FFDFD6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9 (54)</w:t>
            </w:r>
          </w:p>
        </w:tc>
        <w:tc>
          <w:tcPr>
            <w:tcW w:w="201" w:type="pct"/>
          </w:tcPr>
          <w:p w14:paraId="5DF075B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6CE1115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116366B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9 (64)</w:t>
            </w:r>
          </w:p>
        </w:tc>
        <w:tc>
          <w:tcPr>
            <w:tcW w:w="599" w:type="pct"/>
          </w:tcPr>
          <w:p w14:paraId="2D674262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6 (43)</w:t>
            </w:r>
          </w:p>
        </w:tc>
        <w:tc>
          <w:tcPr>
            <w:tcW w:w="201" w:type="pct"/>
          </w:tcPr>
          <w:p w14:paraId="6D6A784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28950AF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78D38BF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9 (70)</w:t>
            </w:r>
          </w:p>
        </w:tc>
        <w:tc>
          <w:tcPr>
            <w:tcW w:w="629" w:type="pct"/>
          </w:tcPr>
          <w:p w14:paraId="66AD4677" w14:textId="77777777" w:rsidR="005F2936" w:rsidRPr="0071672D" w:rsidRDefault="005F2936" w:rsidP="00295D6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0 (37)</w:t>
            </w:r>
          </w:p>
        </w:tc>
        <w:tc>
          <w:tcPr>
            <w:tcW w:w="229" w:type="pct"/>
          </w:tcPr>
          <w:p w14:paraId="207524D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F2936" w:rsidRPr="0071672D" w14:paraId="4AF49EBC" w14:textId="77777777" w:rsidTr="00A0307D">
        <w:trPr>
          <w:trHeight w:val="170"/>
        </w:trPr>
        <w:tc>
          <w:tcPr>
            <w:tcW w:w="943" w:type="pct"/>
          </w:tcPr>
          <w:p w14:paraId="1F47AEA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Baseline chest radiograph</w:t>
            </w:r>
          </w:p>
        </w:tc>
        <w:tc>
          <w:tcPr>
            <w:tcW w:w="389" w:type="pct"/>
          </w:tcPr>
          <w:p w14:paraId="1C03720B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05" w:type="pct"/>
          </w:tcPr>
          <w:p w14:paraId="4B3AC6C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28E844F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71A98F1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10E25DE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</w:tcPr>
          <w:p w14:paraId="573897B8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312147E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64D075DB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2C4645F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9" w:type="pct"/>
          </w:tcPr>
          <w:p w14:paraId="1EF64AA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9" w:type="pct"/>
          </w:tcPr>
          <w:p w14:paraId="6999C3A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F2936" w:rsidRPr="0071672D" w14:paraId="419F0528" w14:textId="77777777" w:rsidTr="00A0307D">
        <w:trPr>
          <w:trHeight w:val="170"/>
        </w:trPr>
        <w:tc>
          <w:tcPr>
            <w:tcW w:w="943" w:type="pct"/>
          </w:tcPr>
          <w:p w14:paraId="257A78C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Cavities present</w:t>
            </w:r>
          </w:p>
        </w:tc>
        <w:tc>
          <w:tcPr>
            <w:tcW w:w="389" w:type="pct"/>
          </w:tcPr>
          <w:p w14:paraId="6679168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5 (54)</w:t>
            </w:r>
          </w:p>
        </w:tc>
        <w:tc>
          <w:tcPr>
            <w:tcW w:w="405" w:type="pct"/>
          </w:tcPr>
          <w:p w14:paraId="4E6232E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5 (65)</w:t>
            </w:r>
          </w:p>
        </w:tc>
        <w:tc>
          <w:tcPr>
            <w:tcW w:w="201" w:type="pct"/>
          </w:tcPr>
          <w:p w14:paraId="2846A28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78" w:type="pct"/>
          </w:tcPr>
          <w:p w14:paraId="38D6D9A2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2567F09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7 (50)</w:t>
            </w:r>
          </w:p>
        </w:tc>
        <w:tc>
          <w:tcPr>
            <w:tcW w:w="599" w:type="pct"/>
          </w:tcPr>
          <w:p w14:paraId="1F85E1C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6 (43)</w:t>
            </w:r>
          </w:p>
        </w:tc>
        <w:tc>
          <w:tcPr>
            <w:tcW w:w="201" w:type="pct"/>
          </w:tcPr>
          <w:p w14:paraId="6E33014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  <w:tc>
          <w:tcPr>
            <w:tcW w:w="78" w:type="pct"/>
          </w:tcPr>
          <w:p w14:paraId="35C5024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61F4E61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8 (67)</w:t>
            </w:r>
          </w:p>
        </w:tc>
        <w:tc>
          <w:tcPr>
            <w:tcW w:w="629" w:type="pct"/>
          </w:tcPr>
          <w:p w14:paraId="0B2CA03C" w14:textId="77777777" w:rsidR="005F2936" w:rsidRPr="0071672D" w:rsidRDefault="005F2936" w:rsidP="00295D64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7 (63)</w:t>
            </w:r>
          </w:p>
        </w:tc>
        <w:tc>
          <w:tcPr>
            <w:tcW w:w="229" w:type="pct"/>
          </w:tcPr>
          <w:p w14:paraId="4A0BCC0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F2936" w:rsidRPr="0071672D" w14:paraId="3D4D54D2" w14:textId="77777777" w:rsidTr="00A0307D">
        <w:trPr>
          <w:trHeight w:val="170"/>
        </w:trPr>
        <w:tc>
          <w:tcPr>
            <w:tcW w:w="943" w:type="pct"/>
          </w:tcPr>
          <w:p w14:paraId="0C95967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Median no. zones affected, IQR</w:t>
            </w:r>
          </w:p>
        </w:tc>
        <w:tc>
          <w:tcPr>
            <w:tcW w:w="389" w:type="pct"/>
          </w:tcPr>
          <w:p w14:paraId="61BB13C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.0 (2.0 to 3.5)</w:t>
            </w:r>
          </w:p>
        </w:tc>
        <w:tc>
          <w:tcPr>
            <w:tcW w:w="405" w:type="pct"/>
          </w:tcPr>
          <w:p w14:paraId="60F26F0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.0 (2.0 to 4.0)</w:t>
            </w:r>
          </w:p>
        </w:tc>
        <w:tc>
          <w:tcPr>
            <w:tcW w:w="201" w:type="pct"/>
          </w:tcPr>
          <w:p w14:paraId="4F99CF5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78" w:type="pct"/>
          </w:tcPr>
          <w:p w14:paraId="5AB4CD4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6533A98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.0 (2.0 to 4.0)</w:t>
            </w:r>
          </w:p>
        </w:tc>
        <w:tc>
          <w:tcPr>
            <w:tcW w:w="599" w:type="pct"/>
          </w:tcPr>
          <w:p w14:paraId="09FB9B9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.0 (1.0 to 3.3)</w:t>
            </w:r>
          </w:p>
        </w:tc>
        <w:tc>
          <w:tcPr>
            <w:tcW w:w="201" w:type="pct"/>
          </w:tcPr>
          <w:p w14:paraId="148D2A9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78" w:type="pct"/>
          </w:tcPr>
          <w:p w14:paraId="06A73C1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58BA2842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.0 (2.0 to 4.5)</w:t>
            </w:r>
          </w:p>
        </w:tc>
        <w:tc>
          <w:tcPr>
            <w:tcW w:w="629" w:type="pct"/>
          </w:tcPr>
          <w:p w14:paraId="78A7524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.0 (2.0 to 4.0)</w:t>
            </w:r>
          </w:p>
        </w:tc>
        <w:tc>
          <w:tcPr>
            <w:tcW w:w="229" w:type="pct"/>
          </w:tcPr>
          <w:p w14:paraId="460B5F2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</w:tr>
      <w:tr w:rsidR="005F2936" w:rsidRPr="0071672D" w14:paraId="17228EEB" w14:textId="77777777" w:rsidTr="00A0307D">
        <w:trPr>
          <w:trHeight w:val="170"/>
        </w:trPr>
        <w:tc>
          <w:tcPr>
            <w:tcW w:w="943" w:type="pct"/>
          </w:tcPr>
          <w:p w14:paraId="5ABBE25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Drug sensitivity of isolate</w:t>
            </w:r>
          </w:p>
        </w:tc>
        <w:tc>
          <w:tcPr>
            <w:tcW w:w="389" w:type="pct"/>
          </w:tcPr>
          <w:p w14:paraId="74E70C9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05" w:type="pct"/>
          </w:tcPr>
          <w:p w14:paraId="5EDA75F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7DEC434B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6BDE87C8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530C077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</w:tcPr>
          <w:p w14:paraId="0F86DA7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4377BB3B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6356A28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0DA5AB3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9" w:type="pct"/>
          </w:tcPr>
          <w:p w14:paraId="27A67A8E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9" w:type="pct"/>
          </w:tcPr>
          <w:p w14:paraId="38B8730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F2936" w:rsidRPr="0071672D" w14:paraId="57E81F1D" w14:textId="77777777" w:rsidTr="00A0307D">
        <w:trPr>
          <w:trHeight w:val="170"/>
        </w:trPr>
        <w:tc>
          <w:tcPr>
            <w:tcW w:w="943" w:type="pct"/>
          </w:tcPr>
          <w:p w14:paraId="23D1950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Isoniazid-sensitive</w:t>
            </w:r>
          </w:p>
        </w:tc>
        <w:tc>
          <w:tcPr>
            <w:tcW w:w="389" w:type="pct"/>
          </w:tcPr>
          <w:p w14:paraId="3A4E13B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7 (96)</w:t>
            </w:r>
          </w:p>
        </w:tc>
        <w:tc>
          <w:tcPr>
            <w:tcW w:w="405" w:type="pct"/>
          </w:tcPr>
          <w:p w14:paraId="605730D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49 (91)</w:t>
            </w:r>
          </w:p>
        </w:tc>
        <w:tc>
          <w:tcPr>
            <w:tcW w:w="201" w:type="pct"/>
          </w:tcPr>
          <w:p w14:paraId="0BF98E6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78" w:type="pct"/>
          </w:tcPr>
          <w:p w14:paraId="7FD81D1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20E1E7B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4 (100)</w:t>
            </w:r>
          </w:p>
        </w:tc>
        <w:tc>
          <w:tcPr>
            <w:tcW w:w="599" w:type="pct"/>
          </w:tcPr>
          <w:p w14:paraId="1583D71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3 (93)</w:t>
            </w:r>
          </w:p>
        </w:tc>
        <w:tc>
          <w:tcPr>
            <w:tcW w:w="201" w:type="pct"/>
          </w:tcPr>
          <w:p w14:paraId="7DDE4A6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  <w:tc>
          <w:tcPr>
            <w:tcW w:w="78" w:type="pct"/>
          </w:tcPr>
          <w:p w14:paraId="53D8C66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3E4042C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4 (89)</w:t>
            </w:r>
          </w:p>
        </w:tc>
        <w:tc>
          <w:tcPr>
            <w:tcW w:w="629" w:type="pct"/>
          </w:tcPr>
          <w:p w14:paraId="424F5CBB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5 (93)</w:t>
            </w:r>
          </w:p>
        </w:tc>
        <w:tc>
          <w:tcPr>
            <w:tcW w:w="229" w:type="pct"/>
          </w:tcPr>
          <w:p w14:paraId="79A55CD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</w:tr>
      <w:tr w:rsidR="005F2936" w:rsidRPr="0071672D" w14:paraId="603119B2" w14:textId="77777777" w:rsidTr="00A0307D">
        <w:trPr>
          <w:trHeight w:val="170"/>
        </w:trPr>
        <w:tc>
          <w:tcPr>
            <w:tcW w:w="943" w:type="pct"/>
          </w:tcPr>
          <w:p w14:paraId="7EFE888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Isoniazid-resistant</w:t>
            </w:r>
          </w:p>
        </w:tc>
        <w:tc>
          <w:tcPr>
            <w:tcW w:w="389" w:type="pct"/>
          </w:tcPr>
          <w:p w14:paraId="05C9947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 (4)</w:t>
            </w:r>
          </w:p>
        </w:tc>
        <w:tc>
          <w:tcPr>
            <w:tcW w:w="405" w:type="pct"/>
          </w:tcPr>
          <w:p w14:paraId="2150796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5 (9)</w:t>
            </w:r>
          </w:p>
        </w:tc>
        <w:tc>
          <w:tcPr>
            <w:tcW w:w="201" w:type="pct"/>
          </w:tcPr>
          <w:p w14:paraId="274E7A2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08AFF452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613CA75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 (0)</w:t>
            </w:r>
          </w:p>
        </w:tc>
        <w:tc>
          <w:tcPr>
            <w:tcW w:w="599" w:type="pct"/>
          </w:tcPr>
          <w:p w14:paraId="6EEC54E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 (7)</w:t>
            </w:r>
          </w:p>
        </w:tc>
        <w:tc>
          <w:tcPr>
            <w:tcW w:w="201" w:type="pct"/>
          </w:tcPr>
          <w:p w14:paraId="7B81E068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408AE28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2B2037E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3 (11)</w:t>
            </w:r>
          </w:p>
        </w:tc>
        <w:tc>
          <w:tcPr>
            <w:tcW w:w="629" w:type="pct"/>
          </w:tcPr>
          <w:p w14:paraId="0E0E100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 (7)</w:t>
            </w:r>
          </w:p>
        </w:tc>
        <w:tc>
          <w:tcPr>
            <w:tcW w:w="229" w:type="pct"/>
          </w:tcPr>
          <w:p w14:paraId="4C89DEB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F2936" w:rsidRPr="0071672D" w14:paraId="7C0CF40C" w14:textId="77777777" w:rsidTr="00A0307D">
        <w:trPr>
          <w:trHeight w:val="170"/>
        </w:trPr>
        <w:tc>
          <w:tcPr>
            <w:tcW w:w="943" w:type="pct"/>
          </w:tcPr>
          <w:p w14:paraId="56B3A2F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Allocation</w:t>
            </w:r>
          </w:p>
        </w:tc>
        <w:tc>
          <w:tcPr>
            <w:tcW w:w="389" w:type="pct"/>
          </w:tcPr>
          <w:p w14:paraId="4480E89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05" w:type="pct"/>
          </w:tcPr>
          <w:p w14:paraId="20683F3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5A4E616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0BFB4AEB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4275CA1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9" w:type="pct"/>
          </w:tcPr>
          <w:p w14:paraId="3BD6174A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" w:type="pct"/>
          </w:tcPr>
          <w:p w14:paraId="1F484A4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33572C56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324CBA3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9" w:type="pct"/>
          </w:tcPr>
          <w:p w14:paraId="44904A5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9" w:type="pct"/>
          </w:tcPr>
          <w:p w14:paraId="6E8193B8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F2936" w:rsidRPr="0071672D" w14:paraId="7D1561A1" w14:textId="77777777" w:rsidTr="00A0307D">
        <w:trPr>
          <w:trHeight w:val="170"/>
        </w:trPr>
        <w:tc>
          <w:tcPr>
            <w:tcW w:w="943" w:type="pct"/>
          </w:tcPr>
          <w:p w14:paraId="17FB7A7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Placebo</w:t>
            </w:r>
          </w:p>
        </w:tc>
        <w:tc>
          <w:tcPr>
            <w:tcW w:w="389" w:type="pct"/>
          </w:tcPr>
          <w:p w14:paraId="259584F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9 (68)</w:t>
            </w:r>
          </w:p>
        </w:tc>
        <w:tc>
          <w:tcPr>
            <w:tcW w:w="405" w:type="pct"/>
          </w:tcPr>
          <w:p w14:paraId="741BB75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5 (46)</w:t>
            </w:r>
          </w:p>
        </w:tc>
        <w:tc>
          <w:tcPr>
            <w:tcW w:w="201" w:type="pct"/>
          </w:tcPr>
          <w:p w14:paraId="6656B311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78" w:type="pct"/>
          </w:tcPr>
          <w:p w14:paraId="2720813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250B213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9 (64)</w:t>
            </w:r>
          </w:p>
        </w:tc>
        <w:tc>
          <w:tcPr>
            <w:tcW w:w="599" w:type="pct"/>
          </w:tcPr>
          <w:p w14:paraId="3705C77F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0 (71)</w:t>
            </w:r>
          </w:p>
        </w:tc>
        <w:tc>
          <w:tcPr>
            <w:tcW w:w="201" w:type="pct"/>
          </w:tcPr>
          <w:p w14:paraId="73C3136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&gt;0.99</w:t>
            </w:r>
          </w:p>
        </w:tc>
        <w:tc>
          <w:tcPr>
            <w:tcW w:w="78" w:type="pct"/>
          </w:tcPr>
          <w:p w14:paraId="1DCD1098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5F02628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5 (56)</w:t>
            </w:r>
          </w:p>
        </w:tc>
        <w:tc>
          <w:tcPr>
            <w:tcW w:w="629" w:type="pct"/>
          </w:tcPr>
          <w:p w14:paraId="798A773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0 (37)</w:t>
            </w:r>
          </w:p>
        </w:tc>
        <w:tc>
          <w:tcPr>
            <w:tcW w:w="229" w:type="pct"/>
          </w:tcPr>
          <w:p w14:paraId="500C25DD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</w:tr>
      <w:tr w:rsidR="005F2936" w:rsidRPr="0071672D" w14:paraId="04A7F053" w14:textId="77777777" w:rsidTr="00A0307D">
        <w:trPr>
          <w:trHeight w:val="170"/>
        </w:trPr>
        <w:tc>
          <w:tcPr>
            <w:tcW w:w="943" w:type="pct"/>
          </w:tcPr>
          <w:p w14:paraId="384F4F3B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 xml:space="preserve">  Vitamin D</w:t>
            </w:r>
          </w:p>
        </w:tc>
        <w:tc>
          <w:tcPr>
            <w:tcW w:w="389" w:type="pct"/>
          </w:tcPr>
          <w:p w14:paraId="559F5A15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9 (32)</w:t>
            </w:r>
          </w:p>
        </w:tc>
        <w:tc>
          <w:tcPr>
            <w:tcW w:w="405" w:type="pct"/>
          </w:tcPr>
          <w:p w14:paraId="5D4FB4B0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29 (54)</w:t>
            </w:r>
          </w:p>
        </w:tc>
        <w:tc>
          <w:tcPr>
            <w:tcW w:w="201" w:type="pct"/>
          </w:tcPr>
          <w:p w14:paraId="55D3B4B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35C8456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2" w:type="pct"/>
          </w:tcPr>
          <w:p w14:paraId="5F1AEBA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5 (36)</w:t>
            </w:r>
          </w:p>
        </w:tc>
        <w:tc>
          <w:tcPr>
            <w:tcW w:w="599" w:type="pct"/>
          </w:tcPr>
          <w:p w14:paraId="26CFA689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4 (29)</w:t>
            </w:r>
          </w:p>
        </w:tc>
        <w:tc>
          <w:tcPr>
            <w:tcW w:w="201" w:type="pct"/>
          </w:tcPr>
          <w:p w14:paraId="07349E14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" w:type="pct"/>
          </w:tcPr>
          <w:p w14:paraId="08A1239C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4" w:type="pct"/>
          </w:tcPr>
          <w:p w14:paraId="28DFCFF2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2 (44)</w:t>
            </w:r>
          </w:p>
        </w:tc>
        <w:tc>
          <w:tcPr>
            <w:tcW w:w="629" w:type="pct"/>
          </w:tcPr>
          <w:p w14:paraId="2D393A33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  <w:r w:rsidRPr="0071672D">
              <w:rPr>
                <w:rFonts w:ascii="Arial" w:hAnsi="Arial" w:cs="Arial"/>
                <w:sz w:val="14"/>
                <w:szCs w:val="14"/>
              </w:rPr>
              <w:t>17 (63)</w:t>
            </w:r>
          </w:p>
        </w:tc>
        <w:tc>
          <w:tcPr>
            <w:tcW w:w="229" w:type="pct"/>
          </w:tcPr>
          <w:p w14:paraId="077A94B7" w14:textId="77777777" w:rsidR="005F2936" w:rsidRPr="0071672D" w:rsidRDefault="005F2936" w:rsidP="00A0307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39BB4A56" w14:textId="77777777" w:rsidR="00015278" w:rsidRPr="0071672D" w:rsidRDefault="00015278" w:rsidP="00015278">
      <w:pPr>
        <w:spacing w:after="0" w:line="240" w:lineRule="auto"/>
        <w:rPr>
          <w:rFonts w:ascii="Arial" w:hAnsi="Arial" w:cs="Arial"/>
          <w:sz w:val="14"/>
          <w:szCs w:val="14"/>
        </w:rPr>
      </w:pPr>
    </w:p>
    <w:p w14:paraId="611FA932" w14:textId="77777777" w:rsidR="00015278" w:rsidRPr="0071672D" w:rsidRDefault="00015278" w:rsidP="00015278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71672D">
        <w:rPr>
          <w:rFonts w:ascii="Arial" w:hAnsi="Arial" w:cs="Arial"/>
          <w:sz w:val="14"/>
          <w:szCs w:val="14"/>
        </w:rPr>
        <w:t xml:space="preserve">Data are number (%) or mean (standard deviation) except where stated. </w:t>
      </w:r>
      <w:r w:rsidR="000D33E3" w:rsidRPr="0071672D">
        <w:rPr>
          <w:rFonts w:ascii="Arial" w:hAnsi="Arial" w:cs="Arial"/>
          <w:sz w:val="14"/>
          <w:szCs w:val="14"/>
        </w:rPr>
        <w:t xml:space="preserve">‘Slow converters’ </w:t>
      </w:r>
      <w:r w:rsidR="000B180B" w:rsidRPr="0071672D">
        <w:rPr>
          <w:rFonts w:ascii="Arial" w:hAnsi="Arial" w:cs="Arial"/>
          <w:sz w:val="14"/>
          <w:szCs w:val="14"/>
        </w:rPr>
        <w:t xml:space="preserve">are </w:t>
      </w:r>
      <w:r w:rsidR="000D33E3" w:rsidRPr="0071672D">
        <w:rPr>
          <w:rFonts w:ascii="Arial" w:hAnsi="Arial" w:cs="Arial"/>
          <w:sz w:val="14"/>
          <w:szCs w:val="14"/>
        </w:rPr>
        <w:t xml:space="preserve">defined as participants with time to sputum culture conversion </w:t>
      </w:r>
      <w:r w:rsidR="000B180B" w:rsidRPr="0071672D">
        <w:rPr>
          <w:rFonts w:ascii="Arial" w:hAnsi="Arial" w:cs="Arial"/>
          <w:sz w:val="14"/>
          <w:szCs w:val="14"/>
        </w:rPr>
        <w:t>≥</w:t>
      </w:r>
      <w:r w:rsidR="000D33E3" w:rsidRPr="0071672D">
        <w:rPr>
          <w:rFonts w:ascii="Arial" w:hAnsi="Arial" w:cs="Arial"/>
          <w:sz w:val="14"/>
          <w:szCs w:val="14"/>
        </w:rPr>
        <w:t xml:space="preserve"> 37.25 days; ‘fast converters’ </w:t>
      </w:r>
      <w:r w:rsidR="000B180B" w:rsidRPr="0071672D">
        <w:rPr>
          <w:rFonts w:ascii="Arial" w:hAnsi="Arial" w:cs="Arial"/>
          <w:sz w:val="14"/>
          <w:szCs w:val="14"/>
        </w:rPr>
        <w:t xml:space="preserve">are </w:t>
      </w:r>
      <w:r w:rsidR="000D33E3" w:rsidRPr="0071672D">
        <w:rPr>
          <w:rFonts w:ascii="Arial" w:hAnsi="Arial" w:cs="Arial"/>
          <w:sz w:val="14"/>
          <w:szCs w:val="14"/>
        </w:rPr>
        <w:t xml:space="preserve">defined as those with time to sputum culture conversion </w:t>
      </w:r>
      <w:r w:rsidR="000B180B" w:rsidRPr="0071672D">
        <w:rPr>
          <w:rFonts w:ascii="Arial" w:hAnsi="Arial" w:cs="Arial"/>
          <w:sz w:val="14"/>
          <w:szCs w:val="14"/>
        </w:rPr>
        <w:t>&lt;</w:t>
      </w:r>
      <w:r w:rsidR="000D33E3" w:rsidRPr="0071672D">
        <w:rPr>
          <w:rFonts w:ascii="Arial" w:hAnsi="Arial" w:cs="Arial"/>
          <w:sz w:val="14"/>
          <w:szCs w:val="14"/>
        </w:rPr>
        <w:t xml:space="preserve"> 37.25 days. </w:t>
      </w:r>
      <w:r w:rsidRPr="0071672D">
        <w:rPr>
          <w:rFonts w:ascii="Arial" w:hAnsi="Arial" w:cs="Arial"/>
          <w:sz w:val="14"/>
          <w:szCs w:val="14"/>
        </w:rPr>
        <w:t xml:space="preserve">IQR, inter-quartile range; BMI, body mass index. </w:t>
      </w:r>
      <w:proofErr w:type="gramStart"/>
      <w:r w:rsidRPr="0071672D">
        <w:rPr>
          <w:rFonts w:ascii="Arial" w:hAnsi="Arial" w:cs="Arial"/>
          <w:sz w:val="14"/>
          <w:szCs w:val="14"/>
        </w:rPr>
        <w:t>AFB, acid-fast bacilli.</w:t>
      </w:r>
      <w:proofErr w:type="gramEnd"/>
    </w:p>
    <w:p w14:paraId="514F118A" w14:textId="5C9B1C2C" w:rsidR="00015278" w:rsidRDefault="00015278" w:rsidP="00C7432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71672D">
        <w:rPr>
          <w:rFonts w:ascii="Arial" w:hAnsi="Arial" w:cs="Arial"/>
          <w:sz w:val="14"/>
          <w:szCs w:val="14"/>
        </w:rPr>
        <w:t xml:space="preserve"> </w:t>
      </w:r>
      <w:bookmarkStart w:id="0" w:name="_GoBack"/>
      <w:bookmarkEnd w:id="0"/>
    </w:p>
    <w:sectPr w:rsidR="00015278" w:rsidSect="00C74325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100EF" w14:textId="77777777" w:rsidR="00B15875" w:rsidRDefault="00B15875" w:rsidP="001B580E">
      <w:pPr>
        <w:spacing w:after="0" w:line="240" w:lineRule="auto"/>
      </w:pPr>
      <w:r>
        <w:separator/>
      </w:r>
    </w:p>
  </w:endnote>
  <w:endnote w:type="continuationSeparator" w:id="0">
    <w:p w14:paraId="101B4FD1" w14:textId="77777777" w:rsidR="00B15875" w:rsidRDefault="00B15875" w:rsidP="001B5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2905211"/>
      <w:docPartObj>
        <w:docPartGallery w:val="Page Numbers (Bottom of Page)"/>
        <w:docPartUnique/>
      </w:docPartObj>
    </w:sdtPr>
    <w:sdtEndPr/>
    <w:sdtContent>
      <w:p w14:paraId="3DE351FB" w14:textId="77777777" w:rsidR="00E056C8" w:rsidRDefault="00E056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43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CCD88F" w14:textId="77777777" w:rsidR="00E056C8" w:rsidRDefault="00E056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8C822" w14:textId="77777777" w:rsidR="00B15875" w:rsidRDefault="00B15875" w:rsidP="001B580E">
      <w:pPr>
        <w:spacing w:after="0" w:line="240" w:lineRule="auto"/>
      </w:pPr>
      <w:r>
        <w:separator/>
      </w:r>
    </w:p>
  </w:footnote>
  <w:footnote w:type="continuationSeparator" w:id="0">
    <w:p w14:paraId="3D8AE072" w14:textId="77777777" w:rsidR="00B15875" w:rsidRDefault="00B15875" w:rsidP="001B5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54148"/>
    <w:multiLevelType w:val="hybridMultilevel"/>
    <w:tmpl w:val="E9A2706C"/>
    <w:lvl w:ilvl="0" w:tplc="578E4546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8836AF"/>
    <w:multiLevelType w:val="hybridMultilevel"/>
    <w:tmpl w:val="249E05C2"/>
    <w:lvl w:ilvl="0" w:tplc="58DEA7F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7B52B9"/>
    <w:multiLevelType w:val="hybridMultilevel"/>
    <w:tmpl w:val="A57E8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565693"/>
    <w:multiLevelType w:val="hybridMultilevel"/>
    <w:tmpl w:val="9B7C92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3A1782"/>
    <w:multiLevelType w:val="hybridMultilevel"/>
    <w:tmpl w:val="19F6481C"/>
    <w:lvl w:ilvl="0" w:tplc="7CF2D126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8B5EE1"/>
    <w:multiLevelType w:val="hybridMultilevel"/>
    <w:tmpl w:val="4F42F604"/>
    <w:lvl w:ilvl="0" w:tplc="2B5A60EA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23468B"/>
    <w:multiLevelType w:val="hybridMultilevel"/>
    <w:tmpl w:val="428A367C"/>
    <w:lvl w:ilvl="0" w:tplc="CDAA808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FA78C1"/>
    <w:multiLevelType w:val="hybridMultilevel"/>
    <w:tmpl w:val="627A7738"/>
    <w:lvl w:ilvl="0" w:tplc="D4287A3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6"/>
  </w:num>
  <w:num w:numId="6">
    <w:abstractNumId w:val="5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278"/>
    <w:rsid w:val="00004BC0"/>
    <w:rsid w:val="00015278"/>
    <w:rsid w:val="0003393F"/>
    <w:rsid w:val="00033E59"/>
    <w:rsid w:val="000411F5"/>
    <w:rsid w:val="000A5611"/>
    <w:rsid w:val="000B1147"/>
    <w:rsid w:val="000B180B"/>
    <w:rsid w:val="000C11D2"/>
    <w:rsid w:val="000D33E3"/>
    <w:rsid w:val="000D561E"/>
    <w:rsid w:val="000E4DC1"/>
    <w:rsid w:val="0010336F"/>
    <w:rsid w:val="00111386"/>
    <w:rsid w:val="00117330"/>
    <w:rsid w:val="001316BF"/>
    <w:rsid w:val="00186AB3"/>
    <w:rsid w:val="00192B77"/>
    <w:rsid w:val="001B00C4"/>
    <w:rsid w:val="001B580E"/>
    <w:rsid w:val="001C3B39"/>
    <w:rsid w:val="001D0CFB"/>
    <w:rsid w:val="001D46A5"/>
    <w:rsid w:val="001E2E95"/>
    <w:rsid w:val="00237D32"/>
    <w:rsid w:val="00241624"/>
    <w:rsid w:val="00263744"/>
    <w:rsid w:val="002819EE"/>
    <w:rsid w:val="00295D64"/>
    <w:rsid w:val="002D17EC"/>
    <w:rsid w:val="002D6D7C"/>
    <w:rsid w:val="002E5107"/>
    <w:rsid w:val="00301686"/>
    <w:rsid w:val="0030253D"/>
    <w:rsid w:val="00302FFE"/>
    <w:rsid w:val="00345B3D"/>
    <w:rsid w:val="0035196F"/>
    <w:rsid w:val="00375AD2"/>
    <w:rsid w:val="003A1344"/>
    <w:rsid w:val="003B6CCE"/>
    <w:rsid w:val="003F03AE"/>
    <w:rsid w:val="003F62EF"/>
    <w:rsid w:val="003F7672"/>
    <w:rsid w:val="004135E0"/>
    <w:rsid w:val="004334BE"/>
    <w:rsid w:val="00433A7C"/>
    <w:rsid w:val="00447120"/>
    <w:rsid w:val="00496221"/>
    <w:rsid w:val="004A59FD"/>
    <w:rsid w:val="004C0535"/>
    <w:rsid w:val="004F1A2A"/>
    <w:rsid w:val="004F6178"/>
    <w:rsid w:val="00503ADD"/>
    <w:rsid w:val="00526737"/>
    <w:rsid w:val="0054623F"/>
    <w:rsid w:val="0056627A"/>
    <w:rsid w:val="0057293D"/>
    <w:rsid w:val="00596873"/>
    <w:rsid w:val="005B0A99"/>
    <w:rsid w:val="005F2936"/>
    <w:rsid w:val="00603F73"/>
    <w:rsid w:val="00620E74"/>
    <w:rsid w:val="006333F4"/>
    <w:rsid w:val="0065241E"/>
    <w:rsid w:val="006840EB"/>
    <w:rsid w:val="00697599"/>
    <w:rsid w:val="006A0CD2"/>
    <w:rsid w:val="006C4CCB"/>
    <w:rsid w:val="006D31AF"/>
    <w:rsid w:val="0071672D"/>
    <w:rsid w:val="007464BE"/>
    <w:rsid w:val="00751428"/>
    <w:rsid w:val="0075174B"/>
    <w:rsid w:val="007729CE"/>
    <w:rsid w:val="007B1720"/>
    <w:rsid w:val="007D2390"/>
    <w:rsid w:val="007D5324"/>
    <w:rsid w:val="007F43F4"/>
    <w:rsid w:val="00803E47"/>
    <w:rsid w:val="00843D8E"/>
    <w:rsid w:val="008631BA"/>
    <w:rsid w:val="00870E05"/>
    <w:rsid w:val="008818EB"/>
    <w:rsid w:val="00897B0B"/>
    <w:rsid w:val="00916A13"/>
    <w:rsid w:val="009B73A1"/>
    <w:rsid w:val="009D767B"/>
    <w:rsid w:val="00A0307D"/>
    <w:rsid w:val="00A1702C"/>
    <w:rsid w:val="00A2540F"/>
    <w:rsid w:val="00A44259"/>
    <w:rsid w:val="00A54845"/>
    <w:rsid w:val="00A72343"/>
    <w:rsid w:val="00A8414E"/>
    <w:rsid w:val="00AB5E54"/>
    <w:rsid w:val="00AC76CF"/>
    <w:rsid w:val="00AD0941"/>
    <w:rsid w:val="00AF3DFD"/>
    <w:rsid w:val="00B15875"/>
    <w:rsid w:val="00B43C47"/>
    <w:rsid w:val="00B63EA9"/>
    <w:rsid w:val="00B718E0"/>
    <w:rsid w:val="00B72B6B"/>
    <w:rsid w:val="00B854BE"/>
    <w:rsid w:val="00BA2EFB"/>
    <w:rsid w:val="00BC284E"/>
    <w:rsid w:val="00BC4380"/>
    <w:rsid w:val="00BF239B"/>
    <w:rsid w:val="00C147BF"/>
    <w:rsid w:val="00C52E03"/>
    <w:rsid w:val="00C73612"/>
    <w:rsid w:val="00C74325"/>
    <w:rsid w:val="00C74EA3"/>
    <w:rsid w:val="00C84449"/>
    <w:rsid w:val="00CE5872"/>
    <w:rsid w:val="00D24CF3"/>
    <w:rsid w:val="00D377EE"/>
    <w:rsid w:val="00D53F81"/>
    <w:rsid w:val="00D73D06"/>
    <w:rsid w:val="00D87C9B"/>
    <w:rsid w:val="00DC6498"/>
    <w:rsid w:val="00DD6B4B"/>
    <w:rsid w:val="00DE3D8F"/>
    <w:rsid w:val="00DE5D74"/>
    <w:rsid w:val="00DF73A6"/>
    <w:rsid w:val="00E056C8"/>
    <w:rsid w:val="00E35056"/>
    <w:rsid w:val="00E36548"/>
    <w:rsid w:val="00E74487"/>
    <w:rsid w:val="00E94A0E"/>
    <w:rsid w:val="00ED13EC"/>
    <w:rsid w:val="00ED1A14"/>
    <w:rsid w:val="00EE578A"/>
    <w:rsid w:val="00F115DE"/>
    <w:rsid w:val="00F152B2"/>
    <w:rsid w:val="00F36685"/>
    <w:rsid w:val="00F46EAA"/>
    <w:rsid w:val="00F8176D"/>
    <w:rsid w:val="00FE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82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78"/>
  </w:style>
  <w:style w:type="paragraph" w:styleId="Heading1">
    <w:name w:val="heading 1"/>
    <w:basedOn w:val="Normal"/>
    <w:next w:val="Normal"/>
    <w:link w:val="Heading1Char"/>
    <w:uiPriority w:val="9"/>
    <w:qFormat/>
    <w:rsid w:val="000152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2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1527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5278"/>
    <w:rPr>
      <w:b/>
      <w:bCs/>
    </w:rPr>
  </w:style>
  <w:style w:type="paragraph" w:styleId="FootnoteText">
    <w:name w:val="footnote text"/>
    <w:basedOn w:val="Normal"/>
    <w:link w:val="FootnoteTextChar"/>
    <w:semiHidden/>
    <w:rsid w:val="00015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01527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015278"/>
    <w:rPr>
      <w:color w:val="0000FF"/>
      <w:u w:val="single"/>
    </w:rPr>
  </w:style>
  <w:style w:type="table" w:styleId="TableGrid">
    <w:name w:val="Table Grid"/>
    <w:basedOn w:val="TableNormal"/>
    <w:uiPriority w:val="59"/>
    <w:rsid w:val="000152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78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015278"/>
  </w:style>
  <w:style w:type="character" w:customStyle="1" w:styleId="apple-style-span">
    <w:name w:val="apple-style-span"/>
    <w:basedOn w:val="DefaultParagraphFont"/>
    <w:rsid w:val="00015278"/>
  </w:style>
  <w:style w:type="paragraph" w:customStyle="1" w:styleId="Pa19">
    <w:name w:val="Pa19"/>
    <w:basedOn w:val="Normal"/>
    <w:next w:val="Normal"/>
    <w:uiPriority w:val="99"/>
    <w:rsid w:val="00015278"/>
    <w:pPr>
      <w:autoSpaceDE w:val="0"/>
      <w:autoSpaceDN w:val="0"/>
      <w:adjustRightInd w:val="0"/>
      <w:spacing w:after="0" w:line="120" w:lineRule="atLeast"/>
    </w:pPr>
    <w:rPr>
      <w:rFonts w:ascii="ITC Symbol Std Medium" w:hAnsi="ITC Symbol Std Medium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5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27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5278"/>
  </w:style>
  <w:style w:type="paragraph" w:styleId="Footer">
    <w:name w:val="footer"/>
    <w:basedOn w:val="Normal"/>
    <w:link w:val="FooterChar"/>
    <w:uiPriority w:val="99"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278"/>
  </w:style>
  <w:style w:type="paragraph" w:customStyle="1" w:styleId="Default">
    <w:name w:val="Default"/>
    <w:rsid w:val="0001527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9B73A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73A1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2819E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78"/>
  </w:style>
  <w:style w:type="paragraph" w:styleId="Heading1">
    <w:name w:val="heading 1"/>
    <w:basedOn w:val="Normal"/>
    <w:next w:val="Normal"/>
    <w:link w:val="Heading1Char"/>
    <w:uiPriority w:val="9"/>
    <w:qFormat/>
    <w:rsid w:val="000152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2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1527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5278"/>
    <w:rPr>
      <w:b/>
      <w:bCs/>
    </w:rPr>
  </w:style>
  <w:style w:type="paragraph" w:styleId="FootnoteText">
    <w:name w:val="footnote text"/>
    <w:basedOn w:val="Normal"/>
    <w:link w:val="FootnoteTextChar"/>
    <w:semiHidden/>
    <w:rsid w:val="00015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01527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015278"/>
    <w:rPr>
      <w:color w:val="0000FF"/>
      <w:u w:val="single"/>
    </w:rPr>
  </w:style>
  <w:style w:type="table" w:styleId="TableGrid">
    <w:name w:val="Table Grid"/>
    <w:basedOn w:val="TableNormal"/>
    <w:uiPriority w:val="59"/>
    <w:rsid w:val="000152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78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015278"/>
  </w:style>
  <w:style w:type="character" w:customStyle="1" w:styleId="apple-style-span">
    <w:name w:val="apple-style-span"/>
    <w:basedOn w:val="DefaultParagraphFont"/>
    <w:rsid w:val="00015278"/>
  </w:style>
  <w:style w:type="paragraph" w:customStyle="1" w:styleId="Pa19">
    <w:name w:val="Pa19"/>
    <w:basedOn w:val="Normal"/>
    <w:next w:val="Normal"/>
    <w:uiPriority w:val="99"/>
    <w:rsid w:val="00015278"/>
    <w:pPr>
      <w:autoSpaceDE w:val="0"/>
      <w:autoSpaceDN w:val="0"/>
      <w:adjustRightInd w:val="0"/>
      <w:spacing w:after="0" w:line="120" w:lineRule="atLeast"/>
    </w:pPr>
    <w:rPr>
      <w:rFonts w:ascii="ITC Symbol Std Medium" w:hAnsi="ITC Symbol Std Medium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5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27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5278"/>
  </w:style>
  <w:style w:type="paragraph" w:styleId="Footer">
    <w:name w:val="footer"/>
    <w:basedOn w:val="Normal"/>
    <w:link w:val="FooterChar"/>
    <w:uiPriority w:val="99"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278"/>
  </w:style>
  <w:style w:type="paragraph" w:customStyle="1" w:styleId="Default">
    <w:name w:val="Default"/>
    <w:rsid w:val="0001527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9B73A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73A1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2819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Martineau</cp:lastModifiedBy>
  <cp:revision>3</cp:revision>
  <dcterms:created xsi:type="dcterms:W3CDTF">2013-05-29T15:57:00Z</dcterms:created>
  <dcterms:modified xsi:type="dcterms:W3CDTF">2013-05-29T15:58:00Z</dcterms:modified>
</cp:coreProperties>
</file>